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9E8CA" w14:textId="59FC726E" w:rsidR="00B30B28" w:rsidRDefault="004A45A4">
      <w:r>
        <w:t>Supplement</w:t>
      </w:r>
      <w:r w:rsidR="007C542D">
        <w:t xml:space="preserve"> </w:t>
      </w:r>
      <w:r w:rsidR="001A1ACB">
        <w:rPr>
          <w:rFonts w:hint="eastAsia"/>
        </w:rPr>
        <w:t>7</w:t>
      </w:r>
      <w:r w:rsidR="007C542D">
        <w:t xml:space="preserve">a, </w:t>
      </w:r>
      <w:r>
        <w:t>2</w:t>
      </w:r>
      <w:r w:rsidR="007C542D">
        <w:t xml:space="preserve">-year overall survival rate </w:t>
      </w:r>
      <w:r w:rsidR="009B25BC">
        <w:rPr>
          <w:rFonts w:hint="eastAsia"/>
        </w:rPr>
        <w:t>e</w:t>
      </w:r>
      <w:r w:rsidR="009B25BC">
        <w:t>xcluding only PVTT/IVCTT (Particle Therapy).</w:t>
      </w:r>
    </w:p>
    <w:p w14:paraId="48232084" w14:textId="5286C659" w:rsidR="00917F8C" w:rsidRDefault="00503E32">
      <w:r w:rsidRPr="00503E32">
        <w:rPr>
          <w:noProof/>
        </w:rPr>
        <w:drawing>
          <wp:inline distT="0" distB="0" distL="0" distR="0" wp14:anchorId="17743481" wp14:editId="02D78A8C">
            <wp:extent cx="5326042" cy="3272790"/>
            <wp:effectExtent l="0" t="0" r="8255" b="3810"/>
            <wp:docPr id="1293038168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038168" name="図 1" descr="グラフ&#10;&#10;自動的に生成された説明"/>
                    <pic:cNvPicPr/>
                  </pic:nvPicPr>
                  <pic:blipFill rotWithShape="1">
                    <a:blip r:embed="rId6"/>
                    <a:srcRect l="1370"/>
                    <a:stretch/>
                  </pic:blipFill>
                  <pic:spPr bwMode="auto">
                    <a:xfrm>
                      <a:off x="0" y="0"/>
                      <a:ext cx="5326042" cy="3272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872A41" w14:textId="77777777" w:rsidR="00917F8C" w:rsidRDefault="00917F8C"/>
    <w:p w14:paraId="5D5845E9" w14:textId="1E7EDBA1" w:rsidR="00917F8C" w:rsidRDefault="00917F8C">
      <w:pPr>
        <w:widowControl/>
        <w:jc w:val="left"/>
      </w:pPr>
      <w:r>
        <w:br w:type="page"/>
      </w:r>
    </w:p>
    <w:p w14:paraId="7118A244" w14:textId="69011CE7" w:rsidR="00917F8C" w:rsidRDefault="004A45A4" w:rsidP="00917F8C">
      <w:r>
        <w:lastRenderedPageBreak/>
        <w:t xml:space="preserve">Supplement </w:t>
      </w:r>
      <w:r w:rsidR="001A1ACB">
        <w:rPr>
          <w:rFonts w:hint="eastAsia"/>
        </w:rPr>
        <w:t>7</w:t>
      </w:r>
      <w:r>
        <w:t>b</w:t>
      </w:r>
      <w:r w:rsidR="00917F8C">
        <w:t xml:space="preserve">, </w:t>
      </w:r>
      <w:r>
        <w:t>2</w:t>
      </w:r>
      <w:r w:rsidR="00917F8C">
        <w:t xml:space="preserve">-year overall survival rate </w:t>
      </w:r>
      <w:r w:rsidR="00FE7BCC">
        <w:rPr>
          <w:rFonts w:hint="eastAsia"/>
        </w:rPr>
        <w:t>e</w:t>
      </w:r>
      <w:r w:rsidR="00FE7BCC">
        <w:t>xcluding only PVTT/IVCTT</w:t>
      </w:r>
      <w:r w:rsidR="00917F8C">
        <w:t xml:space="preserve"> (SBRT).</w:t>
      </w:r>
    </w:p>
    <w:p w14:paraId="15D55C52" w14:textId="1EB14217" w:rsidR="003D7EC2" w:rsidRPr="004A45A4" w:rsidRDefault="00CB5D1E" w:rsidP="00503E32">
      <w:r w:rsidRPr="00CB5D1E">
        <w:rPr>
          <w:noProof/>
        </w:rPr>
        <w:drawing>
          <wp:inline distT="0" distB="0" distL="0" distR="0" wp14:anchorId="11412B86" wp14:editId="6F849838">
            <wp:extent cx="5336613" cy="3301365"/>
            <wp:effectExtent l="0" t="0" r="0" b="0"/>
            <wp:docPr id="1055187163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187163" name="図 1" descr="グラフ&#10;&#10;自動的に生成された説明"/>
                    <pic:cNvPicPr/>
                  </pic:nvPicPr>
                  <pic:blipFill rotWithShape="1">
                    <a:blip r:embed="rId7"/>
                    <a:srcRect l="1175"/>
                    <a:stretch/>
                  </pic:blipFill>
                  <pic:spPr bwMode="auto">
                    <a:xfrm>
                      <a:off x="0" y="0"/>
                      <a:ext cx="5336613" cy="3301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BC7D1E" w14:textId="11F33A5E" w:rsidR="00917F8C" w:rsidRDefault="00917F8C">
      <w:pPr>
        <w:widowControl/>
        <w:jc w:val="left"/>
      </w:pPr>
      <w:r>
        <w:br w:type="page"/>
      </w:r>
    </w:p>
    <w:p w14:paraId="604EFA77" w14:textId="33E6FE3D" w:rsidR="00917F8C" w:rsidRPr="002D1207" w:rsidRDefault="004A45A4" w:rsidP="00917F8C">
      <w:r>
        <w:lastRenderedPageBreak/>
        <w:t xml:space="preserve">Supplement </w:t>
      </w:r>
      <w:r w:rsidR="001A1ACB">
        <w:rPr>
          <w:rFonts w:hint="eastAsia"/>
        </w:rPr>
        <w:t>7</w:t>
      </w:r>
      <w:r>
        <w:t>c</w:t>
      </w:r>
      <w:r w:rsidR="00917F8C">
        <w:t xml:space="preserve">, </w:t>
      </w:r>
      <w:r>
        <w:t>2</w:t>
      </w:r>
      <w:r w:rsidR="00917F8C">
        <w:t xml:space="preserve">-year overall survival rate </w:t>
      </w:r>
      <w:r w:rsidR="00FE7BCC">
        <w:rPr>
          <w:rFonts w:hint="eastAsia"/>
        </w:rPr>
        <w:t>e</w:t>
      </w:r>
      <w:r w:rsidR="00FE7BCC">
        <w:t>xcluding only PVTT/IVCTT</w:t>
      </w:r>
      <w:r w:rsidR="00917F8C">
        <w:t xml:space="preserve"> (3DCRT).</w:t>
      </w:r>
    </w:p>
    <w:p w14:paraId="3B12EE5B" w14:textId="5E32E04A" w:rsidR="00917F8C" w:rsidRPr="00917F8C" w:rsidRDefault="00C44820">
      <w:r w:rsidRPr="00C44820">
        <w:rPr>
          <w:noProof/>
        </w:rPr>
        <w:drawing>
          <wp:inline distT="0" distB="0" distL="0" distR="0" wp14:anchorId="60D35F1B" wp14:editId="0FB9D99A">
            <wp:extent cx="5341899" cy="2790825"/>
            <wp:effectExtent l="0" t="0" r="0" b="0"/>
            <wp:docPr id="1192446860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446860" name="図 1" descr="グラフ, 箱ひげ図&#10;&#10;自動的に生成された説明"/>
                    <pic:cNvPicPr/>
                  </pic:nvPicPr>
                  <pic:blipFill rotWithShape="1">
                    <a:blip r:embed="rId8"/>
                    <a:srcRect l="1076"/>
                    <a:stretch/>
                  </pic:blipFill>
                  <pic:spPr bwMode="auto">
                    <a:xfrm>
                      <a:off x="0" y="0"/>
                      <a:ext cx="5341899" cy="2790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17F8C" w:rsidRPr="00917F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69618" w14:textId="77777777" w:rsidR="0036552A" w:rsidRDefault="0036552A" w:rsidP="0036552A">
      <w:r>
        <w:separator/>
      </w:r>
    </w:p>
  </w:endnote>
  <w:endnote w:type="continuationSeparator" w:id="0">
    <w:p w14:paraId="2FC29D6B" w14:textId="77777777" w:rsidR="0036552A" w:rsidRDefault="0036552A" w:rsidP="00365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8CB27" w14:textId="77777777" w:rsidR="0036552A" w:rsidRDefault="0036552A" w:rsidP="0036552A">
      <w:r>
        <w:separator/>
      </w:r>
    </w:p>
  </w:footnote>
  <w:footnote w:type="continuationSeparator" w:id="0">
    <w:p w14:paraId="1AA5001C" w14:textId="77777777" w:rsidR="0036552A" w:rsidRDefault="0036552A" w:rsidP="00365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2D"/>
    <w:rsid w:val="0003010F"/>
    <w:rsid w:val="00114617"/>
    <w:rsid w:val="001A1ACB"/>
    <w:rsid w:val="002676BA"/>
    <w:rsid w:val="002D1207"/>
    <w:rsid w:val="002E4730"/>
    <w:rsid w:val="00303925"/>
    <w:rsid w:val="003061C0"/>
    <w:rsid w:val="0036552A"/>
    <w:rsid w:val="003D7EC2"/>
    <w:rsid w:val="003F2013"/>
    <w:rsid w:val="004A45A4"/>
    <w:rsid w:val="00503E32"/>
    <w:rsid w:val="007C542D"/>
    <w:rsid w:val="007E0DA3"/>
    <w:rsid w:val="008644A9"/>
    <w:rsid w:val="00881199"/>
    <w:rsid w:val="00893CEF"/>
    <w:rsid w:val="00917F8C"/>
    <w:rsid w:val="00987CD4"/>
    <w:rsid w:val="009B25BC"/>
    <w:rsid w:val="00B01C38"/>
    <w:rsid w:val="00B30B28"/>
    <w:rsid w:val="00BA3925"/>
    <w:rsid w:val="00C44820"/>
    <w:rsid w:val="00CB5D1E"/>
    <w:rsid w:val="00D41B72"/>
    <w:rsid w:val="00EB3BFD"/>
    <w:rsid w:val="00F622A4"/>
    <w:rsid w:val="00FE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18787D14"/>
  <w15:chartTrackingRefBased/>
  <w15:docId w15:val="{58DF0CDD-9159-4F26-87DB-1969C0E9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552A"/>
  </w:style>
  <w:style w:type="paragraph" w:styleId="a5">
    <w:name w:val="footer"/>
    <w:basedOn w:val="a"/>
    <w:link w:val="a6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5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moto masasi</dc:creator>
  <cp:keywords/>
  <dc:description/>
  <cp:lastModifiedBy>masasi mizumoto</cp:lastModifiedBy>
  <cp:revision>17</cp:revision>
  <dcterms:created xsi:type="dcterms:W3CDTF">2023-03-02T01:21:00Z</dcterms:created>
  <dcterms:modified xsi:type="dcterms:W3CDTF">2025-01-25T06:14:00Z</dcterms:modified>
</cp:coreProperties>
</file>